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63BE93" w14:textId="3430553D" w:rsidR="002868E2" w:rsidRPr="00C84F4D" w:rsidRDefault="00D20F16" w:rsidP="004A5AA8">
      <w:pPr>
        <w:pStyle w:val="Title"/>
        <w:jc w:val="both"/>
      </w:pPr>
      <w:r w:rsidRPr="00D20F16">
        <w:t>Supplementary Material</w:t>
      </w:r>
    </w:p>
    <w:p w14:paraId="1718C38D" w14:textId="7C317A91" w:rsidR="00BD6264" w:rsidRPr="00C84F4D" w:rsidRDefault="00BD6264" w:rsidP="004A5AA8">
      <w:pPr>
        <w:pStyle w:val="Heading1"/>
        <w:numPr>
          <w:ilvl w:val="0"/>
          <w:numId w:val="0"/>
        </w:numPr>
        <w:ind w:left="567" w:hanging="567"/>
        <w:jc w:val="both"/>
      </w:pPr>
      <w:r w:rsidRPr="00C84F4D">
        <w:t>Appendix A: Comprehensive Data Documentation</w:t>
      </w:r>
    </w:p>
    <w:p w14:paraId="750ED779" w14:textId="77777777" w:rsidR="00207B94" w:rsidRPr="00C84F4D" w:rsidRDefault="00BD6264" w:rsidP="004A5AA8">
      <w:pPr>
        <w:jc w:val="both"/>
        <w:rPr>
          <w:b/>
          <w:bCs/>
          <w:szCs w:val="24"/>
        </w:rPr>
      </w:pPr>
      <w:r w:rsidRPr="00C84F4D">
        <w:rPr>
          <w:b/>
          <w:bCs/>
          <w:szCs w:val="24"/>
        </w:rPr>
        <w:t>Country List</w:t>
      </w:r>
    </w:p>
    <w:p w14:paraId="2C12C22E" w14:textId="285C394C" w:rsidR="00BD6264" w:rsidRPr="00C84F4D" w:rsidRDefault="00BD6264" w:rsidP="004A5AA8">
      <w:pPr>
        <w:jc w:val="both"/>
        <w:rPr>
          <w:szCs w:val="24"/>
        </w:rPr>
      </w:pPr>
      <w:r w:rsidRPr="00C84F4D">
        <w:rPr>
          <w:szCs w:val="24"/>
        </w:rPr>
        <w:t xml:space="preserve">Full study sample (N=68 countries): Argentina, Armenia, Australia, Belgium, Bulgaria, Belarus, Brazil, Barbados, Canada, Switzerland, Chile, China, Colombia, Cyprus, Czech Republic, Germany, Denmark, Algeria, Ecuador, Egypt, Spain, Estonia, Finland, Fiji, France, United Kingdom, Georgia, Greece, Croatia, Hungary, Indonesia, Ireland, Iceland, Italy, Japan, Kazakhstan, Kyrgyzstan, South Korea, Lithuania, Luxembourg, Latvia, Moldova, Mexico, Malta, Malaysia, Netherlands, Norway, </w:t>
      </w:r>
      <w:bookmarkStart w:id="0" w:name="_GoBack"/>
      <w:bookmarkEnd w:id="0"/>
      <w:r w:rsidRPr="00C84F4D">
        <w:rPr>
          <w:szCs w:val="24"/>
        </w:rPr>
        <w:t>New Zealand, Peru, Poland, Puerto Rico, Portugal, Romania, Russia, Solomon Islands, El Salvador, Slovakia, Slovenia, Sweden, Thailand, Turkey, Ukraine, Uruguay, United States, Saint Vincent and the Grenadines, Vanuatu, Samoa, South Africa.</w:t>
      </w:r>
    </w:p>
    <w:p w14:paraId="10031E3D" w14:textId="3C765C21" w:rsidR="00BD6264" w:rsidRPr="00C84F4D" w:rsidRDefault="00BD6264" w:rsidP="004A5AA8">
      <w:pPr>
        <w:jc w:val="both"/>
        <w:rPr>
          <w:szCs w:val="24"/>
        </w:rPr>
      </w:pPr>
      <w:r w:rsidRPr="00C84F4D">
        <w:rPr>
          <w:b/>
          <w:bCs/>
          <w:szCs w:val="24"/>
        </w:rPr>
        <w:t>Important note on sample sizes:</w:t>
      </w:r>
      <w:r w:rsidRPr="00C84F4D">
        <w:rPr>
          <w:szCs w:val="24"/>
        </w:rPr>
        <w:t xml:space="preserve"> While all 68 countries contribute to the full panel analysis across various lag periods, the income-stratified analysis at 10-year lag (Table 2, Figure 3) includes 56 countries due to missing wage or control variable data at this specific lag. The 12 countries excluded from stratified models are: Belarus, Barbados, Switzerland, Finland, Iceland, Malta, Netherlands, Norway, Puerto Rico, Solomon Islands, Sweden, and Samoa. These countries remain in the full dataset and contribute to pooled analyses at other lag periods where their data are complete.</w:t>
      </w:r>
    </w:p>
    <w:p w14:paraId="0E93DDE0" w14:textId="63B10F59" w:rsidR="00BD6264" w:rsidRPr="00C84F4D" w:rsidRDefault="00BD6264" w:rsidP="004A5AA8">
      <w:pPr>
        <w:pStyle w:val="Heading1"/>
        <w:numPr>
          <w:ilvl w:val="0"/>
          <w:numId w:val="0"/>
        </w:numPr>
        <w:ind w:left="567" w:hanging="567"/>
        <w:jc w:val="both"/>
      </w:pPr>
      <w:r w:rsidRPr="00C84F4D">
        <w:t>Appendix B: Variable Definitions and sources</w:t>
      </w:r>
    </w:p>
    <w:tbl>
      <w:tblPr>
        <w:tblStyle w:val="TableGrid"/>
        <w:tblW w:w="0" w:type="auto"/>
        <w:tblLook w:val="04A0" w:firstRow="1" w:lastRow="0" w:firstColumn="1" w:lastColumn="0" w:noHBand="0" w:noVBand="1"/>
      </w:tblPr>
      <w:tblGrid>
        <w:gridCol w:w="1838"/>
        <w:gridCol w:w="7929"/>
      </w:tblGrid>
      <w:tr w:rsidR="00BD6264" w:rsidRPr="00C84F4D" w14:paraId="6681B17D" w14:textId="77777777" w:rsidTr="00BD6264">
        <w:tc>
          <w:tcPr>
            <w:tcW w:w="1838" w:type="dxa"/>
          </w:tcPr>
          <w:p w14:paraId="33DD04D1" w14:textId="3941B7AF" w:rsidR="00BD6264" w:rsidRPr="00C84F4D" w:rsidRDefault="00BD6264" w:rsidP="004A5AA8">
            <w:pPr>
              <w:spacing w:before="0" w:after="0"/>
              <w:jc w:val="both"/>
              <w:rPr>
                <w:szCs w:val="24"/>
              </w:rPr>
            </w:pPr>
            <w:r w:rsidRPr="00C84F4D">
              <w:rPr>
                <w:rFonts w:cs="Times New Roman"/>
                <w:b/>
                <w:bCs/>
              </w:rPr>
              <w:t>Variable</w:t>
            </w:r>
          </w:p>
        </w:tc>
        <w:tc>
          <w:tcPr>
            <w:tcW w:w="7929" w:type="dxa"/>
          </w:tcPr>
          <w:p w14:paraId="410E8E9B" w14:textId="29308AAB" w:rsidR="00BD6264" w:rsidRPr="00C84F4D" w:rsidRDefault="00BD6264" w:rsidP="004A5AA8">
            <w:pPr>
              <w:spacing w:before="0" w:after="0"/>
              <w:jc w:val="both"/>
              <w:rPr>
                <w:szCs w:val="24"/>
              </w:rPr>
            </w:pPr>
            <w:r w:rsidRPr="00C84F4D">
              <w:rPr>
                <w:rFonts w:cs="Times New Roman"/>
                <w:b/>
                <w:bCs/>
              </w:rPr>
              <w:t>Definitions and Data source</w:t>
            </w:r>
          </w:p>
        </w:tc>
      </w:tr>
      <w:tr w:rsidR="00BD6264" w:rsidRPr="00C84F4D" w14:paraId="6C2BF236" w14:textId="77777777" w:rsidTr="00BD6264">
        <w:tc>
          <w:tcPr>
            <w:tcW w:w="1838" w:type="dxa"/>
          </w:tcPr>
          <w:p w14:paraId="1882F8CE" w14:textId="464490A5" w:rsidR="00BD6264" w:rsidRPr="00C84F4D" w:rsidRDefault="00BD6264" w:rsidP="004A5AA8">
            <w:pPr>
              <w:spacing w:before="0" w:after="0"/>
              <w:jc w:val="both"/>
              <w:rPr>
                <w:szCs w:val="24"/>
              </w:rPr>
            </w:pPr>
            <w:r w:rsidRPr="00C84F4D">
              <w:rPr>
                <w:rFonts w:cs="Times New Roman"/>
              </w:rPr>
              <w:t>CKD Prevalence</w:t>
            </w:r>
          </w:p>
        </w:tc>
        <w:tc>
          <w:tcPr>
            <w:tcW w:w="7929" w:type="dxa"/>
          </w:tcPr>
          <w:p w14:paraId="738FBBFE" w14:textId="4F6DF191" w:rsidR="00BD6264" w:rsidRPr="00C84F4D" w:rsidRDefault="00BD6264" w:rsidP="004A5AA8">
            <w:pPr>
              <w:spacing w:before="0" w:after="0"/>
              <w:jc w:val="both"/>
              <w:rPr>
                <w:szCs w:val="24"/>
              </w:rPr>
            </w:pPr>
            <w:r w:rsidRPr="00C84F4D">
              <w:rPr>
                <w:rFonts w:cs="Times New Roman"/>
              </w:rPr>
              <w:t>Total number of chronic kidney disease cases per country-year, obtained from Global Burden of Disease Study 2023. Log-transformed for analysis.</w:t>
            </w:r>
          </w:p>
        </w:tc>
      </w:tr>
      <w:tr w:rsidR="00BD6264" w:rsidRPr="00C84F4D" w14:paraId="30FAC8D2" w14:textId="77777777" w:rsidTr="00313A97">
        <w:trPr>
          <w:trHeight w:val="306"/>
        </w:trPr>
        <w:tc>
          <w:tcPr>
            <w:tcW w:w="1838" w:type="dxa"/>
          </w:tcPr>
          <w:p w14:paraId="47D92988" w14:textId="77777777" w:rsidR="00BD6264" w:rsidRPr="00C84F4D" w:rsidRDefault="00BD6264" w:rsidP="004A5AA8">
            <w:pPr>
              <w:spacing w:before="0" w:after="0"/>
              <w:jc w:val="both"/>
              <w:rPr>
                <w:rFonts w:cs="Times New Roman"/>
              </w:rPr>
            </w:pPr>
            <w:r w:rsidRPr="00C84F4D">
              <w:rPr>
                <w:rFonts w:cs="Times New Roman"/>
              </w:rPr>
              <w:t xml:space="preserve">Palma Ratio </w:t>
            </w:r>
          </w:p>
          <w:p w14:paraId="6CF7F408" w14:textId="711B28C9" w:rsidR="00BD6264" w:rsidRPr="00C84F4D" w:rsidRDefault="00BD6264" w:rsidP="004A5AA8">
            <w:pPr>
              <w:spacing w:before="0" w:after="0"/>
              <w:jc w:val="both"/>
              <w:rPr>
                <w:rFonts w:cs="Times New Roman"/>
              </w:rPr>
            </w:pPr>
            <w:r w:rsidRPr="00C84F4D">
              <w:rPr>
                <w:rFonts w:cs="Times New Roman"/>
              </w:rPr>
              <w:t>(Palma)</w:t>
            </w:r>
          </w:p>
        </w:tc>
        <w:tc>
          <w:tcPr>
            <w:tcW w:w="7929" w:type="dxa"/>
          </w:tcPr>
          <w:p w14:paraId="39F893D1" w14:textId="5BAC388D" w:rsidR="00BD6264" w:rsidRPr="00C84F4D" w:rsidRDefault="00BD6264" w:rsidP="004A5AA8">
            <w:pPr>
              <w:spacing w:before="0" w:after="0"/>
              <w:jc w:val="both"/>
              <w:rPr>
                <w:rFonts w:cs="Times New Roman"/>
              </w:rPr>
            </w:pPr>
            <w:r w:rsidRPr="00C84F4D">
              <w:rPr>
                <w:rFonts w:cs="Times New Roman"/>
              </w:rPr>
              <w:t>Income share of richest 10% divided by income share of poorest 40%. Higher values indicate greater inequality.</w:t>
            </w:r>
          </w:p>
          <w:p w14:paraId="7F59BED4" w14:textId="104B88E1" w:rsidR="00BD6264" w:rsidRPr="00C84F4D" w:rsidRDefault="00BD6264" w:rsidP="004A5AA8">
            <w:pPr>
              <w:spacing w:before="0" w:after="0"/>
              <w:jc w:val="both"/>
              <w:rPr>
                <w:rFonts w:cs="Times New Roman"/>
              </w:rPr>
            </w:pPr>
            <w:r w:rsidRPr="00C84F4D">
              <w:rPr>
                <w:rFonts w:cs="Times New Roman"/>
              </w:rPr>
              <w:t>Source: World Bank World Development Indicators.</w:t>
            </w:r>
          </w:p>
        </w:tc>
      </w:tr>
      <w:tr w:rsidR="00BD6264" w:rsidRPr="00C84F4D" w14:paraId="5DBB5718" w14:textId="77777777" w:rsidTr="00E50E47">
        <w:trPr>
          <w:trHeight w:val="279"/>
        </w:trPr>
        <w:tc>
          <w:tcPr>
            <w:tcW w:w="1838" w:type="dxa"/>
          </w:tcPr>
          <w:p w14:paraId="1FF6F93B" w14:textId="359FCF22" w:rsidR="00BD6264" w:rsidRPr="00C84F4D" w:rsidRDefault="00BD6264" w:rsidP="004A5AA8">
            <w:pPr>
              <w:spacing w:before="0" w:after="0"/>
              <w:jc w:val="both"/>
              <w:rPr>
                <w:rFonts w:cs="Times New Roman"/>
              </w:rPr>
            </w:pPr>
            <w:r w:rsidRPr="00C84F4D">
              <w:rPr>
                <w:rFonts w:cs="Times New Roman"/>
              </w:rPr>
              <w:t>Unemployment Rate</w:t>
            </w:r>
            <w:r w:rsidR="00313A97" w:rsidRPr="00C84F4D">
              <w:rPr>
                <w:rFonts w:cs="Times New Roman"/>
              </w:rPr>
              <w:t xml:space="preserve"> </w:t>
            </w:r>
            <w:r w:rsidRPr="00C84F4D">
              <w:rPr>
                <w:rFonts w:cs="Times New Roman"/>
              </w:rPr>
              <w:t>(Unem)</w:t>
            </w:r>
          </w:p>
        </w:tc>
        <w:tc>
          <w:tcPr>
            <w:tcW w:w="7929" w:type="dxa"/>
          </w:tcPr>
          <w:p w14:paraId="2682DEAA" w14:textId="77777777" w:rsidR="00BD6264" w:rsidRPr="00C84F4D" w:rsidRDefault="00BD6264" w:rsidP="004A5AA8">
            <w:pPr>
              <w:spacing w:before="0" w:after="0"/>
              <w:jc w:val="both"/>
              <w:rPr>
                <w:rFonts w:cs="Times New Roman"/>
              </w:rPr>
            </w:pPr>
            <w:r w:rsidRPr="00C84F4D">
              <w:rPr>
                <w:rFonts w:cs="Times New Roman"/>
              </w:rPr>
              <w:t xml:space="preserve">Total unemployment as percentage of total labor force (modeled ILO estimate). </w:t>
            </w:r>
          </w:p>
          <w:p w14:paraId="60C41736" w14:textId="05A4F003" w:rsidR="00BD6264" w:rsidRPr="00C84F4D" w:rsidRDefault="00BD6264" w:rsidP="004A5AA8">
            <w:pPr>
              <w:spacing w:before="0" w:after="0"/>
              <w:jc w:val="both"/>
              <w:rPr>
                <w:rFonts w:cs="Times New Roman"/>
              </w:rPr>
            </w:pPr>
            <w:r w:rsidRPr="00C84F4D">
              <w:rPr>
                <w:rFonts w:cs="Times New Roman"/>
              </w:rPr>
              <w:t>Source: International Labour Organization ILOSTAT database.</w:t>
            </w:r>
          </w:p>
        </w:tc>
      </w:tr>
      <w:tr w:rsidR="00BD6264" w:rsidRPr="00C84F4D" w14:paraId="53549EC1" w14:textId="77777777" w:rsidTr="00BD6264">
        <w:tc>
          <w:tcPr>
            <w:tcW w:w="1838" w:type="dxa"/>
          </w:tcPr>
          <w:p w14:paraId="770923CF" w14:textId="239844CF" w:rsidR="00BD6264" w:rsidRPr="00C84F4D" w:rsidRDefault="00BD6264" w:rsidP="004A5AA8">
            <w:pPr>
              <w:spacing w:before="0" w:after="0"/>
              <w:jc w:val="both"/>
              <w:rPr>
                <w:rFonts w:cs="Times New Roman"/>
              </w:rPr>
            </w:pPr>
            <w:r w:rsidRPr="00C84F4D">
              <w:rPr>
                <w:rFonts w:cs="Times New Roman"/>
              </w:rPr>
              <w:t>Diabetes Prevalence</w:t>
            </w:r>
          </w:p>
        </w:tc>
        <w:tc>
          <w:tcPr>
            <w:tcW w:w="7929" w:type="dxa"/>
          </w:tcPr>
          <w:p w14:paraId="23948900" w14:textId="77777777" w:rsidR="00BD6264" w:rsidRPr="00C84F4D" w:rsidRDefault="00BD6264" w:rsidP="004A5AA8">
            <w:pPr>
              <w:spacing w:before="0" w:after="0"/>
              <w:jc w:val="both"/>
              <w:rPr>
                <w:rFonts w:cs="Times New Roman"/>
              </w:rPr>
            </w:pPr>
            <w:r w:rsidRPr="00C84F4D">
              <w:rPr>
                <w:rFonts w:cs="Times New Roman"/>
              </w:rPr>
              <w:t xml:space="preserve">Age-standardized prevalence of diabetes mellitus (%). </w:t>
            </w:r>
          </w:p>
          <w:p w14:paraId="34AFB236" w14:textId="145889A3" w:rsidR="00BD6264" w:rsidRPr="00C84F4D" w:rsidRDefault="00BD6264" w:rsidP="004A5AA8">
            <w:pPr>
              <w:spacing w:before="0" w:after="0"/>
              <w:jc w:val="both"/>
              <w:rPr>
                <w:rFonts w:cs="Times New Roman"/>
              </w:rPr>
            </w:pPr>
            <w:r w:rsidRPr="00C84F4D">
              <w:rPr>
                <w:rFonts w:cs="Times New Roman"/>
              </w:rPr>
              <w:t>Source: WHO Global Health Observatory.</w:t>
            </w:r>
          </w:p>
        </w:tc>
      </w:tr>
      <w:tr w:rsidR="00BD6264" w:rsidRPr="00C84F4D" w14:paraId="3ED475E2" w14:textId="77777777" w:rsidTr="00BD6264">
        <w:tc>
          <w:tcPr>
            <w:tcW w:w="1838" w:type="dxa"/>
          </w:tcPr>
          <w:p w14:paraId="705B237C" w14:textId="23A4F461" w:rsidR="00BD6264" w:rsidRPr="00C84F4D" w:rsidRDefault="00BD6264" w:rsidP="004A5AA8">
            <w:pPr>
              <w:spacing w:before="0" w:after="0"/>
              <w:jc w:val="both"/>
              <w:rPr>
                <w:rFonts w:cs="Times New Roman"/>
              </w:rPr>
            </w:pPr>
            <w:r w:rsidRPr="00C84F4D">
              <w:rPr>
                <w:rFonts w:cs="Times New Roman"/>
              </w:rPr>
              <w:t>Hypertension Prevalence</w:t>
            </w:r>
          </w:p>
        </w:tc>
        <w:tc>
          <w:tcPr>
            <w:tcW w:w="7929" w:type="dxa"/>
          </w:tcPr>
          <w:p w14:paraId="0A3FEFA1" w14:textId="77777777" w:rsidR="00BD6264" w:rsidRPr="00C84F4D" w:rsidRDefault="00BD6264" w:rsidP="004A5AA8">
            <w:pPr>
              <w:spacing w:before="0" w:after="0"/>
              <w:jc w:val="both"/>
              <w:rPr>
                <w:rFonts w:cs="Times New Roman"/>
              </w:rPr>
            </w:pPr>
            <w:r w:rsidRPr="00C84F4D">
              <w:rPr>
                <w:rFonts w:cs="Times New Roman"/>
              </w:rPr>
              <w:t xml:space="preserve">Age-standardized prevalence of raised blood pressure (SBP ≥140 or DBP ≥90 mm Hg or on medication) (%). </w:t>
            </w:r>
          </w:p>
          <w:p w14:paraId="736D2FEC" w14:textId="51D8A46A" w:rsidR="00BD6264" w:rsidRPr="00C84F4D" w:rsidRDefault="00BD6264" w:rsidP="004A5AA8">
            <w:pPr>
              <w:spacing w:before="0" w:after="0"/>
              <w:jc w:val="both"/>
              <w:rPr>
                <w:rFonts w:cs="Times New Roman"/>
              </w:rPr>
            </w:pPr>
            <w:r w:rsidRPr="00C84F4D">
              <w:rPr>
                <w:rFonts w:cs="Times New Roman"/>
              </w:rPr>
              <w:t>Source: WHO Global Health Observatory.</w:t>
            </w:r>
          </w:p>
        </w:tc>
      </w:tr>
      <w:tr w:rsidR="00BD6264" w:rsidRPr="00C84F4D" w14:paraId="0E58C534" w14:textId="77777777" w:rsidTr="00BD6264">
        <w:tc>
          <w:tcPr>
            <w:tcW w:w="1838" w:type="dxa"/>
          </w:tcPr>
          <w:p w14:paraId="393CBE61" w14:textId="7F2867CC" w:rsidR="00BD6264" w:rsidRPr="00C84F4D" w:rsidRDefault="00BD6264" w:rsidP="004A5AA8">
            <w:pPr>
              <w:spacing w:before="0" w:after="0"/>
              <w:jc w:val="both"/>
              <w:rPr>
                <w:rFonts w:cs="Times New Roman"/>
              </w:rPr>
            </w:pPr>
            <w:r w:rsidRPr="00C84F4D">
              <w:rPr>
                <w:rFonts w:cs="Times New Roman"/>
              </w:rPr>
              <w:t>Average Monthly Wage</w:t>
            </w:r>
          </w:p>
        </w:tc>
        <w:tc>
          <w:tcPr>
            <w:tcW w:w="7929" w:type="dxa"/>
          </w:tcPr>
          <w:p w14:paraId="4C22EF86" w14:textId="3EC65880" w:rsidR="00BD6264" w:rsidRPr="00C84F4D" w:rsidRDefault="00BD6264" w:rsidP="004A5AA8">
            <w:pPr>
              <w:spacing w:before="0" w:after="0"/>
              <w:jc w:val="both"/>
              <w:rPr>
                <w:rFonts w:cs="Times New Roman"/>
              </w:rPr>
            </w:pPr>
            <w:r w:rsidRPr="00C84F4D">
              <w:rPr>
                <w:rFonts w:cs="Times New Roman"/>
              </w:rPr>
              <w:t>Mean nominal monthly earnings of employees in USD. Used for income stratification.</w:t>
            </w:r>
          </w:p>
          <w:p w14:paraId="6A60603C" w14:textId="734BCF9A" w:rsidR="00BD6264" w:rsidRPr="00C84F4D" w:rsidRDefault="00BD6264" w:rsidP="004A5AA8">
            <w:pPr>
              <w:spacing w:before="0" w:after="0"/>
              <w:jc w:val="both"/>
              <w:rPr>
                <w:rFonts w:cs="Times New Roman"/>
              </w:rPr>
            </w:pPr>
            <w:r w:rsidRPr="00C84F4D">
              <w:rPr>
                <w:rFonts w:cs="Times New Roman"/>
              </w:rPr>
              <w:t>Source: ILO Statistics.</w:t>
            </w:r>
          </w:p>
        </w:tc>
      </w:tr>
      <w:tr w:rsidR="00BD6264" w:rsidRPr="00C84F4D" w14:paraId="10D133E7" w14:textId="77777777" w:rsidTr="00BD6264">
        <w:tc>
          <w:tcPr>
            <w:tcW w:w="1838" w:type="dxa"/>
          </w:tcPr>
          <w:p w14:paraId="05B8DCE5" w14:textId="3E6844AD" w:rsidR="00BD6264" w:rsidRPr="00C84F4D" w:rsidRDefault="00BD6264" w:rsidP="004A5AA8">
            <w:pPr>
              <w:spacing w:before="0" w:after="0"/>
              <w:jc w:val="both"/>
              <w:rPr>
                <w:rFonts w:cs="Times New Roman"/>
              </w:rPr>
            </w:pPr>
            <w:r w:rsidRPr="00C84F4D">
              <w:rPr>
                <w:rFonts w:cs="Times New Roman"/>
              </w:rPr>
              <w:t>Hospital Beds</w:t>
            </w:r>
          </w:p>
        </w:tc>
        <w:tc>
          <w:tcPr>
            <w:tcW w:w="7929" w:type="dxa"/>
          </w:tcPr>
          <w:p w14:paraId="411F72E5" w14:textId="77777777" w:rsidR="00BD6264" w:rsidRPr="00C84F4D" w:rsidRDefault="00BD6264" w:rsidP="004A5AA8">
            <w:pPr>
              <w:spacing w:before="0" w:after="0"/>
              <w:jc w:val="both"/>
              <w:rPr>
                <w:rFonts w:cs="Times New Roman"/>
              </w:rPr>
            </w:pPr>
            <w:r w:rsidRPr="00C84F4D">
              <w:rPr>
                <w:rFonts w:cs="Times New Roman"/>
              </w:rPr>
              <w:t xml:space="preserve">Hospital beds per 10,000 population. Proxy for healthcare system capacity. </w:t>
            </w:r>
          </w:p>
          <w:p w14:paraId="1FFEE62E" w14:textId="6E87910F" w:rsidR="00BD6264" w:rsidRPr="00C84F4D" w:rsidRDefault="00BD6264" w:rsidP="004A5AA8">
            <w:pPr>
              <w:spacing w:before="0" w:after="0"/>
              <w:jc w:val="both"/>
              <w:rPr>
                <w:rFonts w:cs="Times New Roman"/>
              </w:rPr>
            </w:pPr>
            <w:r w:rsidRPr="00C84F4D">
              <w:rPr>
                <w:rFonts w:cs="Times New Roman"/>
              </w:rPr>
              <w:t>Source: WHO The Global Health Observatory</w:t>
            </w:r>
          </w:p>
        </w:tc>
      </w:tr>
      <w:tr w:rsidR="00BD6264" w:rsidRPr="00C84F4D" w14:paraId="2D19A51D" w14:textId="77777777" w:rsidTr="00BD6264">
        <w:tc>
          <w:tcPr>
            <w:tcW w:w="1838" w:type="dxa"/>
          </w:tcPr>
          <w:p w14:paraId="3615BC46" w14:textId="61D4CC6E" w:rsidR="00BD6264" w:rsidRPr="00C84F4D" w:rsidRDefault="00BD6264" w:rsidP="004A5AA8">
            <w:pPr>
              <w:spacing w:before="0" w:after="0"/>
              <w:jc w:val="both"/>
              <w:rPr>
                <w:rFonts w:cs="Times New Roman"/>
              </w:rPr>
            </w:pPr>
            <w:r w:rsidRPr="00C84F4D">
              <w:rPr>
                <w:rFonts w:cs="Times New Roman"/>
              </w:rPr>
              <w:t>Population</w:t>
            </w:r>
          </w:p>
        </w:tc>
        <w:tc>
          <w:tcPr>
            <w:tcW w:w="7929" w:type="dxa"/>
          </w:tcPr>
          <w:p w14:paraId="3BB38C07" w14:textId="77777777" w:rsidR="00BD6264" w:rsidRPr="00C84F4D" w:rsidRDefault="00BD6264" w:rsidP="004A5AA8">
            <w:pPr>
              <w:spacing w:before="0" w:after="0"/>
              <w:jc w:val="both"/>
              <w:rPr>
                <w:rFonts w:cs="Times New Roman"/>
              </w:rPr>
            </w:pPr>
            <w:r w:rsidRPr="00C84F4D">
              <w:rPr>
                <w:rFonts w:cs="Times New Roman"/>
              </w:rPr>
              <w:t xml:space="preserve">Total population. </w:t>
            </w:r>
          </w:p>
          <w:p w14:paraId="7AE48D9C" w14:textId="720FA9E1" w:rsidR="00BD6264" w:rsidRPr="00C84F4D" w:rsidRDefault="00BD6264" w:rsidP="004A5AA8">
            <w:pPr>
              <w:spacing w:before="0" w:after="0"/>
              <w:jc w:val="both"/>
              <w:rPr>
                <w:rFonts w:cs="Times New Roman"/>
              </w:rPr>
            </w:pPr>
            <w:r w:rsidRPr="00C84F4D">
              <w:rPr>
                <w:rFonts w:cs="Times New Roman"/>
              </w:rPr>
              <w:t>Source: World Bank World Development Indicators.</w:t>
            </w:r>
          </w:p>
        </w:tc>
      </w:tr>
    </w:tbl>
    <w:p w14:paraId="1E26DDEA" w14:textId="488CFCF5" w:rsidR="00950B45" w:rsidRPr="00607E2B" w:rsidRDefault="00950B45" w:rsidP="004A5AA8">
      <w:pPr>
        <w:jc w:val="both"/>
      </w:pPr>
    </w:p>
    <w:sectPr w:rsidR="00950B45" w:rsidRPr="00607E2B" w:rsidSect="00095563">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D7A175" w14:textId="77777777" w:rsidR="00C05163" w:rsidRDefault="00C05163" w:rsidP="00117666">
      <w:pPr>
        <w:spacing w:after="0"/>
      </w:pPr>
      <w:r>
        <w:separator/>
      </w:r>
    </w:p>
  </w:endnote>
  <w:endnote w:type="continuationSeparator" w:id="0">
    <w:p w14:paraId="501BCAA5" w14:textId="77777777" w:rsidR="00C05163" w:rsidRDefault="00C0516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0FCB79" w14:textId="66EFCCCA" w:rsidR="00686C9D" w:rsidRPr="00523C74" w:rsidRDefault="00C52A7B">
    <w:pPr>
      <w:pStyle w:val="Footer"/>
      <w:rPr>
        <w:lang w:val="en-GB" w:eastAsia="en-GB"/>
      </w:rPr>
    </w:pPr>
    <w:r w:rsidRPr="00523C74">
      <w:rPr>
        <w:noProof/>
      </w:rPr>
      <mc:AlternateContent>
        <mc:Choice Requires="wps">
          <w:drawing>
            <wp:anchor distT="0" distB="0" distL="114300" distR="114300" simplePos="0" relativeHeight="251665408" behindDoc="0" locked="0" layoutInCell="1" allowOverlap="1" wp14:anchorId="7C0C9A1E" wp14:editId="189056A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B86276A"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8A60F" w14:textId="77777777" w:rsidR="00686C9D" w:rsidRPr="00577C4C" w:rsidRDefault="00C52A7B">
    <w:pPr>
      <w:pStyle w:val="Footer"/>
      <w:rPr>
        <w:b/>
        <w:sz w:val="20"/>
        <w:szCs w:val="24"/>
      </w:rPr>
    </w:pPr>
    <w:r>
      <w:rPr>
        <w:noProof/>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4C0BEFB"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6D9876" w14:textId="77777777" w:rsidR="00C05163" w:rsidRDefault="00C05163" w:rsidP="00117666">
      <w:pPr>
        <w:spacing w:after="0"/>
      </w:pPr>
      <w:r>
        <w:separator/>
      </w:r>
    </w:p>
  </w:footnote>
  <w:footnote w:type="continuationSeparator" w:id="0">
    <w:p w14:paraId="78D6DDE9" w14:textId="77777777" w:rsidR="00C05163" w:rsidRDefault="00C0516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34DC69" w14:textId="77777777" w:rsidR="00686C9D" w:rsidRDefault="005A1D84" w:rsidP="00A53000">
    <w:pPr>
      <w:pStyle w:val="Header"/>
    </w:pPr>
    <w:r w:rsidRPr="005A1D84">
      <w:rPr>
        <w:noProof/>
        <w:color w:val="A6A6A6" w:themeColor="background1" w:themeShade="A6"/>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1701"/>
          </w:tabs>
          <w:ind w:left="1701"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6">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8">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9">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0">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2">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3">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420"/>
    <w:rsid w:val="000001BE"/>
    <w:rsid w:val="0000087D"/>
    <w:rsid w:val="000019FE"/>
    <w:rsid w:val="00015D7B"/>
    <w:rsid w:val="0002273A"/>
    <w:rsid w:val="00023CF7"/>
    <w:rsid w:val="00026945"/>
    <w:rsid w:val="00031F07"/>
    <w:rsid w:val="00034304"/>
    <w:rsid w:val="00035434"/>
    <w:rsid w:val="000450ED"/>
    <w:rsid w:val="00045678"/>
    <w:rsid w:val="000458E4"/>
    <w:rsid w:val="0005048F"/>
    <w:rsid w:val="00063723"/>
    <w:rsid w:val="00063D84"/>
    <w:rsid w:val="00063FBD"/>
    <w:rsid w:val="0006636D"/>
    <w:rsid w:val="0007117B"/>
    <w:rsid w:val="00077D53"/>
    <w:rsid w:val="00081394"/>
    <w:rsid w:val="000844B4"/>
    <w:rsid w:val="00095563"/>
    <w:rsid w:val="000A2509"/>
    <w:rsid w:val="000A2CFC"/>
    <w:rsid w:val="000B0EB6"/>
    <w:rsid w:val="000B34BD"/>
    <w:rsid w:val="000B351C"/>
    <w:rsid w:val="000B4A9D"/>
    <w:rsid w:val="000C1077"/>
    <w:rsid w:val="000C771D"/>
    <w:rsid w:val="000C7E2A"/>
    <w:rsid w:val="000D0088"/>
    <w:rsid w:val="000D1430"/>
    <w:rsid w:val="000D1F2C"/>
    <w:rsid w:val="000F4CFB"/>
    <w:rsid w:val="000F7632"/>
    <w:rsid w:val="0010229F"/>
    <w:rsid w:val="00117666"/>
    <w:rsid w:val="001223A7"/>
    <w:rsid w:val="001266BE"/>
    <w:rsid w:val="00134256"/>
    <w:rsid w:val="0014167B"/>
    <w:rsid w:val="00141BAA"/>
    <w:rsid w:val="0014571E"/>
    <w:rsid w:val="00147395"/>
    <w:rsid w:val="00152161"/>
    <w:rsid w:val="00154120"/>
    <w:rsid w:val="001552C9"/>
    <w:rsid w:val="00157B8E"/>
    <w:rsid w:val="00177D84"/>
    <w:rsid w:val="00192DC6"/>
    <w:rsid w:val="001964EF"/>
    <w:rsid w:val="001A18B3"/>
    <w:rsid w:val="001A5AA2"/>
    <w:rsid w:val="001B1A2C"/>
    <w:rsid w:val="001C23D2"/>
    <w:rsid w:val="001D5C23"/>
    <w:rsid w:val="001E48D1"/>
    <w:rsid w:val="001E4F08"/>
    <w:rsid w:val="001E7D84"/>
    <w:rsid w:val="001F3F0A"/>
    <w:rsid w:val="001F44AA"/>
    <w:rsid w:val="001F4C07"/>
    <w:rsid w:val="00206322"/>
    <w:rsid w:val="002075EF"/>
    <w:rsid w:val="00207B94"/>
    <w:rsid w:val="0021591F"/>
    <w:rsid w:val="00217BA1"/>
    <w:rsid w:val="00220AEA"/>
    <w:rsid w:val="00226954"/>
    <w:rsid w:val="002368CB"/>
    <w:rsid w:val="002375BE"/>
    <w:rsid w:val="00237634"/>
    <w:rsid w:val="002377AB"/>
    <w:rsid w:val="002455EF"/>
    <w:rsid w:val="002473B4"/>
    <w:rsid w:val="002629A3"/>
    <w:rsid w:val="00265660"/>
    <w:rsid w:val="002677A0"/>
    <w:rsid w:val="00267D18"/>
    <w:rsid w:val="00272A44"/>
    <w:rsid w:val="00276842"/>
    <w:rsid w:val="00282746"/>
    <w:rsid w:val="002857B4"/>
    <w:rsid w:val="002868E2"/>
    <w:rsid w:val="002869C3"/>
    <w:rsid w:val="002936E4"/>
    <w:rsid w:val="00296B88"/>
    <w:rsid w:val="002A0817"/>
    <w:rsid w:val="002A260D"/>
    <w:rsid w:val="002A35DA"/>
    <w:rsid w:val="002C245F"/>
    <w:rsid w:val="002C74CA"/>
    <w:rsid w:val="002D1C8C"/>
    <w:rsid w:val="002D3C50"/>
    <w:rsid w:val="002F616D"/>
    <w:rsid w:val="002F744D"/>
    <w:rsid w:val="00301118"/>
    <w:rsid w:val="00303DE6"/>
    <w:rsid w:val="00310124"/>
    <w:rsid w:val="003121C6"/>
    <w:rsid w:val="00313A97"/>
    <w:rsid w:val="00314418"/>
    <w:rsid w:val="00316CD0"/>
    <w:rsid w:val="00322306"/>
    <w:rsid w:val="00326F6B"/>
    <w:rsid w:val="003457B2"/>
    <w:rsid w:val="003472ED"/>
    <w:rsid w:val="003544FB"/>
    <w:rsid w:val="00365D63"/>
    <w:rsid w:val="0036793B"/>
    <w:rsid w:val="00372682"/>
    <w:rsid w:val="00374D1B"/>
    <w:rsid w:val="003756A8"/>
    <w:rsid w:val="00376CC5"/>
    <w:rsid w:val="00377AFB"/>
    <w:rsid w:val="00381AA8"/>
    <w:rsid w:val="0039693B"/>
    <w:rsid w:val="003B3C40"/>
    <w:rsid w:val="003D01AD"/>
    <w:rsid w:val="003D2F2D"/>
    <w:rsid w:val="003D7794"/>
    <w:rsid w:val="003F12F1"/>
    <w:rsid w:val="003F4042"/>
    <w:rsid w:val="00401590"/>
    <w:rsid w:val="00403706"/>
    <w:rsid w:val="00412E2A"/>
    <w:rsid w:val="00436E77"/>
    <w:rsid w:val="004455AA"/>
    <w:rsid w:val="00446E4C"/>
    <w:rsid w:val="00456EDA"/>
    <w:rsid w:val="00461142"/>
    <w:rsid w:val="00463E3D"/>
    <w:rsid w:val="004645AE"/>
    <w:rsid w:val="00472AE7"/>
    <w:rsid w:val="0048475B"/>
    <w:rsid w:val="004861DD"/>
    <w:rsid w:val="004977C6"/>
    <w:rsid w:val="004A31EB"/>
    <w:rsid w:val="004A5AA8"/>
    <w:rsid w:val="004A6131"/>
    <w:rsid w:val="004A6A15"/>
    <w:rsid w:val="004C1938"/>
    <w:rsid w:val="004D3E33"/>
    <w:rsid w:val="004E461C"/>
    <w:rsid w:val="004F3379"/>
    <w:rsid w:val="004F3C36"/>
    <w:rsid w:val="00510770"/>
    <w:rsid w:val="0052252B"/>
    <w:rsid w:val="00523C74"/>
    <w:rsid w:val="005250F2"/>
    <w:rsid w:val="00525D2E"/>
    <w:rsid w:val="00527B5A"/>
    <w:rsid w:val="00532B3F"/>
    <w:rsid w:val="0054035F"/>
    <w:rsid w:val="00545B44"/>
    <w:rsid w:val="00550854"/>
    <w:rsid w:val="005620CB"/>
    <w:rsid w:val="00564490"/>
    <w:rsid w:val="00580D82"/>
    <w:rsid w:val="0058175A"/>
    <w:rsid w:val="0058796D"/>
    <w:rsid w:val="00597489"/>
    <w:rsid w:val="005A1D84"/>
    <w:rsid w:val="005A70EA"/>
    <w:rsid w:val="005B2025"/>
    <w:rsid w:val="005C3963"/>
    <w:rsid w:val="005C4A58"/>
    <w:rsid w:val="005C6942"/>
    <w:rsid w:val="005D1840"/>
    <w:rsid w:val="005D35E4"/>
    <w:rsid w:val="005D7910"/>
    <w:rsid w:val="005E2D46"/>
    <w:rsid w:val="005E356A"/>
    <w:rsid w:val="005F3AC9"/>
    <w:rsid w:val="005F4086"/>
    <w:rsid w:val="005F6E6B"/>
    <w:rsid w:val="005F7F0E"/>
    <w:rsid w:val="00606D73"/>
    <w:rsid w:val="00607E2B"/>
    <w:rsid w:val="006110D8"/>
    <w:rsid w:val="00611A5C"/>
    <w:rsid w:val="00614C68"/>
    <w:rsid w:val="0062154F"/>
    <w:rsid w:val="00626026"/>
    <w:rsid w:val="00631A8C"/>
    <w:rsid w:val="006454CF"/>
    <w:rsid w:val="0064771F"/>
    <w:rsid w:val="00651722"/>
    <w:rsid w:val="00651CA2"/>
    <w:rsid w:val="00653D21"/>
    <w:rsid w:val="00653D60"/>
    <w:rsid w:val="00660D05"/>
    <w:rsid w:val="006614E4"/>
    <w:rsid w:val="006660DB"/>
    <w:rsid w:val="00671D9A"/>
    <w:rsid w:val="00673952"/>
    <w:rsid w:val="00682B7D"/>
    <w:rsid w:val="00683EF6"/>
    <w:rsid w:val="00686C9D"/>
    <w:rsid w:val="006977DF"/>
    <w:rsid w:val="006A0C26"/>
    <w:rsid w:val="006A1745"/>
    <w:rsid w:val="006A1B48"/>
    <w:rsid w:val="006A2021"/>
    <w:rsid w:val="006A7A40"/>
    <w:rsid w:val="006B2A48"/>
    <w:rsid w:val="006B2D5B"/>
    <w:rsid w:val="006B7D14"/>
    <w:rsid w:val="006C14F0"/>
    <w:rsid w:val="006C186D"/>
    <w:rsid w:val="006C1BB1"/>
    <w:rsid w:val="006C3ECF"/>
    <w:rsid w:val="006C7225"/>
    <w:rsid w:val="006D5B93"/>
    <w:rsid w:val="006E18DE"/>
    <w:rsid w:val="006E455F"/>
    <w:rsid w:val="006E54C5"/>
    <w:rsid w:val="006F01E4"/>
    <w:rsid w:val="006F15CB"/>
    <w:rsid w:val="00701BE3"/>
    <w:rsid w:val="0070615E"/>
    <w:rsid w:val="00707C64"/>
    <w:rsid w:val="00712D36"/>
    <w:rsid w:val="00716A73"/>
    <w:rsid w:val="00725A7D"/>
    <w:rsid w:val="00727093"/>
    <w:rsid w:val="007304BE"/>
    <w:rsid w:val="0073085C"/>
    <w:rsid w:val="0074217B"/>
    <w:rsid w:val="007446BC"/>
    <w:rsid w:val="00746505"/>
    <w:rsid w:val="00746B3D"/>
    <w:rsid w:val="007505D0"/>
    <w:rsid w:val="00752FD1"/>
    <w:rsid w:val="00762EA2"/>
    <w:rsid w:val="00771F86"/>
    <w:rsid w:val="007758DF"/>
    <w:rsid w:val="007845E2"/>
    <w:rsid w:val="00790A90"/>
    <w:rsid w:val="00790BB3"/>
    <w:rsid w:val="00792043"/>
    <w:rsid w:val="00794547"/>
    <w:rsid w:val="00795E76"/>
    <w:rsid w:val="00797EDD"/>
    <w:rsid w:val="007A0AD3"/>
    <w:rsid w:val="007B0322"/>
    <w:rsid w:val="007C0E3F"/>
    <w:rsid w:val="007C206C"/>
    <w:rsid w:val="007C5729"/>
    <w:rsid w:val="007C745D"/>
    <w:rsid w:val="007E1BD4"/>
    <w:rsid w:val="007F04B6"/>
    <w:rsid w:val="00802855"/>
    <w:rsid w:val="008111E4"/>
    <w:rsid w:val="0081301C"/>
    <w:rsid w:val="008139EE"/>
    <w:rsid w:val="00817DD6"/>
    <w:rsid w:val="0082212B"/>
    <w:rsid w:val="008377F2"/>
    <w:rsid w:val="0085290C"/>
    <w:rsid w:val="0085316E"/>
    <w:rsid w:val="008544FE"/>
    <w:rsid w:val="008629A9"/>
    <w:rsid w:val="0087664E"/>
    <w:rsid w:val="0088513A"/>
    <w:rsid w:val="00893C19"/>
    <w:rsid w:val="00895138"/>
    <w:rsid w:val="00895308"/>
    <w:rsid w:val="008A0240"/>
    <w:rsid w:val="008B3BDF"/>
    <w:rsid w:val="008D1AF2"/>
    <w:rsid w:val="008D6C8D"/>
    <w:rsid w:val="008E2B54"/>
    <w:rsid w:val="008E4404"/>
    <w:rsid w:val="008E58C7"/>
    <w:rsid w:val="008E6722"/>
    <w:rsid w:val="008F170F"/>
    <w:rsid w:val="008F3B3B"/>
    <w:rsid w:val="008F5021"/>
    <w:rsid w:val="009126B0"/>
    <w:rsid w:val="00914591"/>
    <w:rsid w:val="00915C11"/>
    <w:rsid w:val="00933328"/>
    <w:rsid w:val="00943573"/>
    <w:rsid w:val="0095061F"/>
    <w:rsid w:val="00950A55"/>
    <w:rsid w:val="00950B45"/>
    <w:rsid w:val="00956CC9"/>
    <w:rsid w:val="00971B61"/>
    <w:rsid w:val="00976253"/>
    <w:rsid w:val="00977EAE"/>
    <w:rsid w:val="00980C31"/>
    <w:rsid w:val="0098403C"/>
    <w:rsid w:val="0098491C"/>
    <w:rsid w:val="00987422"/>
    <w:rsid w:val="00994C84"/>
    <w:rsid w:val="00994CDB"/>
    <w:rsid w:val="009955FF"/>
    <w:rsid w:val="009B7234"/>
    <w:rsid w:val="009D17F6"/>
    <w:rsid w:val="009D259D"/>
    <w:rsid w:val="009E07EF"/>
    <w:rsid w:val="009E5F80"/>
    <w:rsid w:val="009E6EDF"/>
    <w:rsid w:val="009E797B"/>
    <w:rsid w:val="009F0473"/>
    <w:rsid w:val="009F3FB3"/>
    <w:rsid w:val="00A00487"/>
    <w:rsid w:val="00A035A0"/>
    <w:rsid w:val="00A05A95"/>
    <w:rsid w:val="00A11280"/>
    <w:rsid w:val="00A12363"/>
    <w:rsid w:val="00A30250"/>
    <w:rsid w:val="00A353B4"/>
    <w:rsid w:val="00A50D9D"/>
    <w:rsid w:val="00A5136F"/>
    <w:rsid w:val="00A53000"/>
    <w:rsid w:val="00A545C6"/>
    <w:rsid w:val="00A74CC5"/>
    <w:rsid w:val="00A75F87"/>
    <w:rsid w:val="00A8153F"/>
    <w:rsid w:val="00A95324"/>
    <w:rsid w:val="00A95D8B"/>
    <w:rsid w:val="00AA79B8"/>
    <w:rsid w:val="00AB58A1"/>
    <w:rsid w:val="00AC0270"/>
    <w:rsid w:val="00AC10A1"/>
    <w:rsid w:val="00AC3EA3"/>
    <w:rsid w:val="00AC792D"/>
    <w:rsid w:val="00AD08BA"/>
    <w:rsid w:val="00AD219B"/>
    <w:rsid w:val="00AD573F"/>
    <w:rsid w:val="00AE31B2"/>
    <w:rsid w:val="00AE4F95"/>
    <w:rsid w:val="00AE54C0"/>
    <w:rsid w:val="00AE5AF1"/>
    <w:rsid w:val="00AF6EDF"/>
    <w:rsid w:val="00B657B8"/>
    <w:rsid w:val="00B777A5"/>
    <w:rsid w:val="00B835FE"/>
    <w:rsid w:val="00B84920"/>
    <w:rsid w:val="00B8556A"/>
    <w:rsid w:val="00B92BF3"/>
    <w:rsid w:val="00B9434B"/>
    <w:rsid w:val="00B9467F"/>
    <w:rsid w:val="00B965B4"/>
    <w:rsid w:val="00BA0957"/>
    <w:rsid w:val="00BB41CE"/>
    <w:rsid w:val="00BB6949"/>
    <w:rsid w:val="00BD6264"/>
    <w:rsid w:val="00BE4773"/>
    <w:rsid w:val="00C012A3"/>
    <w:rsid w:val="00C01D5E"/>
    <w:rsid w:val="00C05163"/>
    <w:rsid w:val="00C0700B"/>
    <w:rsid w:val="00C12D80"/>
    <w:rsid w:val="00C16F19"/>
    <w:rsid w:val="00C30EB1"/>
    <w:rsid w:val="00C42437"/>
    <w:rsid w:val="00C52A7B"/>
    <w:rsid w:val="00C536BF"/>
    <w:rsid w:val="00C54B41"/>
    <w:rsid w:val="00C5636E"/>
    <w:rsid w:val="00C566C0"/>
    <w:rsid w:val="00C60DD7"/>
    <w:rsid w:val="00C6324C"/>
    <w:rsid w:val="00C679AA"/>
    <w:rsid w:val="00C72348"/>
    <w:rsid w:val="00C724CF"/>
    <w:rsid w:val="00C75972"/>
    <w:rsid w:val="00C76A14"/>
    <w:rsid w:val="00C80E01"/>
    <w:rsid w:val="00C82792"/>
    <w:rsid w:val="00C84F4D"/>
    <w:rsid w:val="00C948FD"/>
    <w:rsid w:val="00CB2220"/>
    <w:rsid w:val="00CB43D5"/>
    <w:rsid w:val="00CC7444"/>
    <w:rsid w:val="00CC754D"/>
    <w:rsid w:val="00CC76F9"/>
    <w:rsid w:val="00CD066B"/>
    <w:rsid w:val="00CD3ECE"/>
    <w:rsid w:val="00CD46E2"/>
    <w:rsid w:val="00CE4393"/>
    <w:rsid w:val="00CF6EC0"/>
    <w:rsid w:val="00D00CAC"/>
    <w:rsid w:val="00D00D0B"/>
    <w:rsid w:val="00D0240B"/>
    <w:rsid w:val="00D04B69"/>
    <w:rsid w:val="00D0676F"/>
    <w:rsid w:val="00D17FBC"/>
    <w:rsid w:val="00D20F16"/>
    <w:rsid w:val="00D40420"/>
    <w:rsid w:val="00D415D8"/>
    <w:rsid w:val="00D537FA"/>
    <w:rsid w:val="00D80D99"/>
    <w:rsid w:val="00D83E44"/>
    <w:rsid w:val="00D9503C"/>
    <w:rsid w:val="00DA001F"/>
    <w:rsid w:val="00DB09F1"/>
    <w:rsid w:val="00DB16C6"/>
    <w:rsid w:val="00DC28BB"/>
    <w:rsid w:val="00DC2EEB"/>
    <w:rsid w:val="00DD19A9"/>
    <w:rsid w:val="00DD73EF"/>
    <w:rsid w:val="00DE23E8"/>
    <w:rsid w:val="00DE4351"/>
    <w:rsid w:val="00DE50F9"/>
    <w:rsid w:val="00DF187F"/>
    <w:rsid w:val="00DF29EE"/>
    <w:rsid w:val="00E0128B"/>
    <w:rsid w:val="00E11C78"/>
    <w:rsid w:val="00E122A1"/>
    <w:rsid w:val="00E30ECE"/>
    <w:rsid w:val="00E32A84"/>
    <w:rsid w:val="00E35568"/>
    <w:rsid w:val="00E41114"/>
    <w:rsid w:val="00E50E47"/>
    <w:rsid w:val="00E51E23"/>
    <w:rsid w:val="00E52B3B"/>
    <w:rsid w:val="00E539F3"/>
    <w:rsid w:val="00E63518"/>
    <w:rsid w:val="00E636B7"/>
    <w:rsid w:val="00E64E17"/>
    <w:rsid w:val="00E67029"/>
    <w:rsid w:val="00E739AA"/>
    <w:rsid w:val="00E73A76"/>
    <w:rsid w:val="00E7547A"/>
    <w:rsid w:val="00E80733"/>
    <w:rsid w:val="00E852EA"/>
    <w:rsid w:val="00E87F6F"/>
    <w:rsid w:val="00EA347B"/>
    <w:rsid w:val="00EA3D3C"/>
    <w:rsid w:val="00EB2D77"/>
    <w:rsid w:val="00EC0265"/>
    <w:rsid w:val="00EC071B"/>
    <w:rsid w:val="00EC1D05"/>
    <w:rsid w:val="00EC7CC3"/>
    <w:rsid w:val="00ED06C1"/>
    <w:rsid w:val="00ED45BF"/>
    <w:rsid w:val="00EF5622"/>
    <w:rsid w:val="00F02958"/>
    <w:rsid w:val="00F02F2F"/>
    <w:rsid w:val="00F1139E"/>
    <w:rsid w:val="00F13346"/>
    <w:rsid w:val="00F13C19"/>
    <w:rsid w:val="00F178A1"/>
    <w:rsid w:val="00F24D8C"/>
    <w:rsid w:val="00F254A4"/>
    <w:rsid w:val="00F341AC"/>
    <w:rsid w:val="00F35F58"/>
    <w:rsid w:val="00F416CD"/>
    <w:rsid w:val="00F46494"/>
    <w:rsid w:val="00F47FEA"/>
    <w:rsid w:val="00F558AB"/>
    <w:rsid w:val="00F61D89"/>
    <w:rsid w:val="00F6747B"/>
    <w:rsid w:val="00F704F5"/>
    <w:rsid w:val="00F73491"/>
    <w:rsid w:val="00F76C70"/>
    <w:rsid w:val="00F84C14"/>
    <w:rsid w:val="00F85A9C"/>
    <w:rsid w:val="00F86ABB"/>
    <w:rsid w:val="00F92684"/>
    <w:rsid w:val="00F9646F"/>
    <w:rsid w:val="00F97039"/>
    <w:rsid w:val="00FC49DF"/>
    <w:rsid w:val="00FC5B59"/>
    <w:rsid w:val="00FD4478"/>
    <w:rsid w:val="00FD70A3"/>
    <w:rsid w:val="00FD7648"/>
    <w:rsid w:val="00FE2770"/>
    <w:rsid w:val="00FE5E78"/>
    <w:rsid w:val="00FF23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tabs>
        <w:tab w:val="clear" w:pos="1701"/>
        <w:tab w:val="num" w:pos="567"/>
      </w:tabs>
      <w:spacing w:after="200"/>
      <w:ind w:left="567"/>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895308"/>
    <w:rPr>
      <w:color w:val="605E5C"/>
      <w:shd w:val="clear" w:color="auto" w:fill="E1DFDD"/>
    </w:rPr>
  </w:style>
  <w:style w:type="paragraph" w:styleId="Bibliography">
    <w:name w:val="Bibliography"/>
    <w:basedOn w:val="Normal"/>
    <w:next w:val="Normal"/>
    <w:uiPriority w:val="37"/>
    <w:unhideWhenUsed/>
    <w:rsid w:val="00915C11"/>
    <w:pPr>
      <w:spacing w:after="0" w:line="480" w:lineRule="auto"/>
      <w:ind w:left="720" w:hanging="720"/>
    </w:pPr>
  </w:style>
  <w:style w:type="table" w:customStyle="1" w:styleId="TableGrid1">
    <w:name w:val="Table Grid1"/>
    <w:basedOn w:val="TableNormal"/>
    <w:next w:val="TableGrid"/>
    <w:uiPriority w:val="59"/>
    <w:rsid w:val="009E07EF"/>
    <w:pPr>
      <w:spacing w:after="0" w:line="240" w:lineRule="auto"/>
    </w:pPr>
    <w:rPr>
      <w:rFonts w:ascii="Cambria" w:eastAsia="MS Mincho"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1139E"/>
    <w:pPr>
      <w:spacing w:after="0" w:line="240" w:lineRule="auto"/>
    </w:pPr>
    <w:rPr>
      <w:rFonts w:ascii="Cambria" w:eastAsia="MS Mincho"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6614E4"/>
    <w:pPr>
      <w:spacing w:after="0" w:line="240" w:lineRule="auto"/>
    </w:pPr>
    <w:rPr>
      <w:rFonts w:ascii="Cambria" w:eastAsia="MS Mincho"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2.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4.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B362E21-31C2-42D9-8AE8-7F8F923490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284</TotalTime>
  <Pages>1</Pages>
  <Words>388</Words>
  <Characters>221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Balaji Venkatachalam</cp:lastModifiedBy>
  <cp:revision>4</cp:revision>
  <cp:lastPrinted>2013-10-03T12:51:00Z</cp:lastPrinted>
  <dcterms:created xsi:type="dcterms:W3CDTF">2026-02-13T07:35:00Z</dcterms:created>
  <dcterms:modified xsi:type="dcterms:W3CDTF">2026-05-15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32"&gt;&lt;session id="hTXpzJJf"/&gt;&lt;style id="http://www.zotero.org/styles/apa" locale="en-GB" hasBibliography="1" bibliographyStyleHasBeenSet="1"/&gt;&lt;prefs&gt;&lt;pref name="fieldType" value="Field"/&gt;&lt;/prefs&gt;&lt;/data&gt;</vt:lpwstr>
  </property>
</Properties>
</file>